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122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12"/>
        <w:gridCol w:w="1236"/>
        <w:gridCol w:w="3328"/>
        <w:gridCol w:w="1199"/>
      </w:tblGrid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426395" w:rsidRDefault="001741C5" w:rsidP="001741C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zh-CN"/>
              </w:rPr>
            </w:pPr>
            <w:bookmarkStart w:id="0" w:name="_Hlk12458346"/>
            <w:bookmarkStart w:id="1" w:name="_GoBack"/>
            <w:bookmarkEnd w:id="1"/>
            <w:r w:rsidRPr="00426395">
              <w:rPr>
                <w:rFonts w:eastAsia="Times New Roman"/>
                <w:b/>
                <w:color w:val="000000"/>
                <w:lang w:eastAsia="zh-CN"/>
              </w:rPr>
              <w:t>Sample Name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426395" w:rsidRDefault="001741C5" w:rsidP="001741C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zh-CN"/>
              </w:rPr>
            </w:pPr>
            <w:r w:rsidRPr="00426395">
              <w:rPr>
                <w:rFonts w:eastAsia="Times New Roman"/>
                <w:b/>
                <w:color w:val="000000"/>
                <w:lang w:eastAsia="zh-CN"/>
              </w:rPr>
              <w:t xml:space="preserve">Number of Peak Pairs </w:t>
            </w:r>
          </w:p>
        </w:tc>
        <w:tc>
          <w:tcPr>
            <w:tcW w:w="3328" w:type="dxa"/>
            <w:vAlign w:val="center"/>
          </w:tcPr>
          <w:p w:rsidR="001741C5" w:rsidRPr="00426395" w:rsidRDefault="001741C5" w:rsidP="001741C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zh-CN"/>
              </w:rPr>
            </w:pPr>
            <w:r w:rsidRPr="00426395">
              <w:rPr>
                <w:rFonts w:eastAsia="Times New Roman"/>
                <w:b/>
                <w:color w:val="000000"/>
                <w:lang w:eastAsia="zh-CN"/>
              </w:rPr>
              <w:t>Sample Name</w:t>
            </w:r>
          </w:p>
        </w:tc>
        <w:tc>
          <w:tcPr>
            <w:tcW w:w="1199" w:type="dxa"/>
            <w:vAlign w:val="center"/>
          </w:tcPr>
          <w:p w:rsidR="001741C5" w:rsidRPr="00426395" w:rsidRDefault="001741C5" w:rsidP="001741C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zh-CN"/>
              </w:rPr>
            </w:pPr>
            <w:r w:rsidRPr="00426395">
              <w:rPr>
                <w:rFonts w:eastAsia="Times New Roman"/>
                <w:b/>
                <w:color w:val="000000"/>
                <w:lang w:eastAsia="zh-CN"/>
              </w:rPr>
              <w:t xml:space="preserve">Number of Peak Pairs 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01C_31_01_4611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79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22C_45_01_4625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64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02C_60_01_4634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01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23C_11_01_4598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89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05C_32_01_4612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74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24C_7_01_4594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95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07C_47_01_4626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32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26C_67_01_4639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77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0C_70_01_4642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67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29C_36_01_4617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45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10C_22_01_4604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75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30C_79_01_4646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37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12C_43_01_4618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6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41C_19_01_4601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67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13C_56_01_4630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74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51C_71_01_4643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86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15C_59_01_4633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2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60C_80_01_4647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68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16C_35_01_4616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95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67C_44_01_4619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1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1C_34_01_4615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4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76C_20_01_4602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77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21C_8_01_4595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44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79C_48_01_4627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39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24C_24_01_4610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1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80C_12_01_4600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42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26C_46_01_4624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86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81C_68_01_4640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80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30C_58_01_4632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517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83C_82_01_4649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92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31C_72_01_4645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5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84C_9_01_4596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7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34C_23_01_4609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30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87C_81_01_4648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8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3C_10_01_4597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44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90C_21_01_4603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46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4C_69_01_4641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82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QC1_4_01_4593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97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5C_57_01_4631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50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QC2_4_01_4608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803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7C_55_01_4628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27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QC3_4_01_4623_Spectrum.csv</w:t>
            </w:r>
          </w:p>
        </w:tc>
        <w:tc>
          <w:tcPr>
            <w:tcW w:w="1199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800</w:t>
            </w:r>
          </w:p>
        </w:tc>
      </w:tr>
      <w:tr w:rsidR="001741C5" w:rsidRPr="00426395" w:rsidTr="001741C5">
        <w:trPr>
          <w:trHeight w:val="173"/>
          <w:tblHeader/>
        </w:trPr>
        <w:tc>
          <w:tcPr>
            <w:tcW w:w="3412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IsoMS_results_18C_33_01_4613_Spectrum.csv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  <w:t>714</w:t>
            </w:r>
          </w:p>
        </w:tc>
        <w:tc>
          <w:tcPr>
            <w:tcW w:w="3328" w:type="dxa"/>
            <w:vAlign w:val="center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soMS_results_QC4_4_01_4638_Spectrum.csv</w:t>
            </w:r>
          </w:p>
        </w:tc>
        <w:tc>
          <w:tcPr>
            <w:tcW w:w="1199" w:type="dxa"/>
          </w:tcPr>
          <w:p w:rsidR="001741C5" w:rsidRPr="003F73E6" w:rsidRDefault="001741C5" w:rsidP="001741C5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zh-CN"/>
              </w:rPr>
            </w:pPr>
            <w:r w:rsidRPr="003F73E6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72</w:t>
            </w:r>
          </w:p>
        </w:tc>
      </w:tr>
    </w:tbl>
    <w:bookmarkEnd w:id="0"/>
    <w:p w:rsidR="00E13347" w:rsidRDefault="001741C5">
      <w:r w:rsidRPr="001741C5">
        <w:rPr>
          <w:b/>
        </w:rPr>
        <w:t>Table S2</w:t>
      </w:r>
      <w:r>
        <w:t>. Number of peak pairs for each sample</w:t>
      </w:r>
    </w:p>
    <w:sectPr w:rsidR="00E1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4CD"/>
    <w:rsid w:val="000224CD"/>
    <w:rsid w:val="001741C5"/>
    <w:rsid w:val="00350A56"/>
    <w:rsid w:val="00E1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39957-79C5-4745-A5CE-A570C666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ade, Ibukun</dc:creator>
  <cp:keywords/>
  <dc:description/>
  <cp:lastModifiedBy>Ogunade, Ibukun</cp:lastModifiedBy>
  <cp:revision>2</cp:revision>
  <dcterms:created xsi:type="dcterms:W3CDTF">2019-11-08T21:52:00Z</dcterms:created>
  <dcterms:modified xsi:type="dcterms:W3CDTF">2019-11-08T21:52:00Z</dcterms:modified>
</cp:coreProperties>
</file>